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 Predicted CelR and related binding sites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1395"/>
        <w:gridCol w:w="1395"/>
        <w:gridCol w:w="1377"/>
        <w:gridCol w:w="3186"/>
      </w:tblGrid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on on chromosom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smatch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us tag of regulated gene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ation of binding site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function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idothermus cellulolyticus – CelR – none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idothermus cellulolyticus – TGGGA(A/T)CG(A/T)TCCCA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279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l_06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311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l_061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5 endocellul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l_061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6 exocellulase/GH12 endocellul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l_061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5 manna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l_061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48 exocellul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2609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l_152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617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l_170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9 processive cellul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96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l_013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regulator, LacI family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l_013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6 endocellul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09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l_013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6 endocellul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930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l_177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fur transfer protein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nospica robiniae – CelR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7055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661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53 endogalacta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7069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661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53 endogalactanase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nosynnema mirum – CelR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6119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r_1785-178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gar ABC transporter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r_178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 beta-glucosid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r_178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regulator, LacI family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6733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r_179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74 xylogluca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305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r_182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M2 and CBM33 domain protei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309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r_204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51 endogluca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9143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r_216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6 endogluca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9199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r_216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48 exogluca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2234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r_219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6 exogluca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4666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r_247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M33 domain protei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829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r_297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ylose isomerase-like protei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033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r_310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pase/acylhydrolase w/CBM13 domai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4818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r_321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5 endogluca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0953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r_353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p1-related protein w/CBM2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8038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r_469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M33 domain protei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4891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r_507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0 endoxyla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4939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r_533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9 endogluca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326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r_139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sigma factor, Ser/Thr ki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1143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r_190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F344 domain protei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r_190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mbrane protei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2228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r_219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6 exogluca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4568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r_238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mbrane protein DUF894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4649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r_32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43 family protei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r_321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0 endoxyla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r_321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6 endogluca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0675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r_401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ketide synth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2263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r_496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3 beta-glucan glucohydrol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2514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r_496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ctin esterase/pectate ly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4830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r_533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9 chiti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5914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r_591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eudogene, DNA protecting protein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enulispora acidiphila – CelR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0784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279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30 endoxyla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3397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361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regulator, LuxR family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enulispora acidiphila – TGAGAGCGCTCTCA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43995</w:t>
            </w:r>
          </w:p>
          <w:p>
            <w:pPr>
              <w:pStyle w:val="Normal"/>
              <w:rPr/>
            </w:pPr>
            <w:r>
              <w:rPr/>
              <w:t>614402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5330-533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gar ABC transporter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533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 beta-glucosid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533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regulator, LacI family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0301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668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regulator, LacI family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668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5 family protei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151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015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fA family protei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4584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41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6 endo-1,3-beta-gluca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2163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724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6 endo-1,3-beta-glucanase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ulomonas flavigena – CelR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182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fla_151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9 endoglucanase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onesia denitrificans – CelR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411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den_019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3 beta-glucosid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175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den_089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6280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den_187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regulator, LacI family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den_187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 beta-glucosid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den_1880-188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gar ABC transporter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cardiopsis dassonvillei chromosome – CelR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691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as_080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 beta-glucosid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8853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as_224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erase with CBM2 domai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4327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as_229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3 maltodextrin glucosid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0758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as_244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6 exogluca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5398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as_280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S transporter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2669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as_351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6 exogluca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8984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as_365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pseudogene, mannobiose ABC transporter binding protei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1005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as_419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6 endogluca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0079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as_455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9 endogluca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2022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as_473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tyltransfer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754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as_054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346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as_063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tamate-cysteine lig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004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927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as_092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11 rhamnogalacturonan lyase, exo-typ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721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as_095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idoreductase, aldo-keto reductase family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042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as_133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ort chain dehydroge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4366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8872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as_146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with CBM13 domai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703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as_159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6 endo-beta-1,3-gluca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900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as_204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idoreductase, aldo-keto reductase family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1711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as_209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0013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as_244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M2 and CBM33 domain protei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0543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as_244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48 exogluca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0769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as_244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6 exogluca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2358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as_253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 beta-glucosid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4083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as_330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81 family protei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260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as_351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M33 domain protei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2935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5414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as_459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dose-ketose isomer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7652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as_478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cardiopsis dassonvillei plasmid – CelR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49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as_499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able phosphat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70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as_490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idoreductase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ckebrandtia nassauensis – CelR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0586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as_294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6 exogluca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0834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as_294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M33 domain protei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as_294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cohol dehydroge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26794</w:t>
            </w:r>
          </w:p>
          <w:p>
            <w:pPr>
              <w:pStyle w:val="Normal"/>
              <w:rPr/>
            </w:pPr>
            <w:r>
              <w:rPr/>
              <w:t>662695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as_627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regulator, LacI family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as_627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 beta-glucosid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as_6280-628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gar ABC transporter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1991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as_267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F1023 family protei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2581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as_268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4207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as_512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5708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as_579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7790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as_633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6 endoglucanase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eptosporangium roseum – CelR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7906</w:t>
            </w:r>
          </w:p>
          <w:p>
            <w:pPr>
              <w:pStyle w:val="Normal"/>
              <w:rPr/>
            </w:pPr>
            <w:r>
              <w:rPr/>
              <w:t>95779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os_093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, coding region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48 exogluca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883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os_094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/Thr protein ki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os_094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regulator, LacI family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04335</w:t>
            </w:r>
          </w:p>
          <w:p>
            <w:pPr>
              <w:pStyle w:val="Normal"/>
              <w:rPr/>
            </w:pPr>
            <w:r>
              <w:rPr/>
              <w:t>360446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os_330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regulator, LacI family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os_330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 beta-glucosid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os_3306-330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gar ABC transporter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1619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os_640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6 endocellul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39516</w:t>
            </w:r>
          </w:p>
          <w:p>
            <w:pPr>
              <w:pStyle w:val="Normal"/>
              <w:rPr/>
            </w:pPr>
            <w:r>
              <w:rPr/>
              <w:t>753931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os_6843-684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yruvate/2-oxoglutarate dehydrogenase subunits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9256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os_689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6 exogluca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3731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os_828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9 endogluca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193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os_062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tyltransfer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721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os_129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3 beta-glucan glucohydrol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8107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os_149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idoreduct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9470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os_385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methylglycine oxid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4301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os_501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SC domain protein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eptosporangium roseum - GGAGAGCGCTCTCC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2459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os_372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regulator, LacI family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2736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os_372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3 family protei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2895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os_372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M32/DUF1996 protei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3235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os_372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M32/GH unclassified protei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3253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os_372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2247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os_716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regulator, LacI family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os_717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 beta-glucosid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os_7171-717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gar ABC transporter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3067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os_379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regulator, LuxR family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3350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os_587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asome subunit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8219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os_679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0210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os_789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81 family protein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rmobispora bispora – CelR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616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874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is_086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/Thr protein ki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is_086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gar binding protei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87614</w:t>
            </w:r>
          </w:p>
          <w:p>
            <w:pPr>
              <w:pStyle w:val="Normal"/>
              <w:rPr/>
            </w:pPr>
            <w:r>
              <w:rPr/>
              <w:t>218773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is_1891-189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gar ABC transporter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is_189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 beta-glucosid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is_189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regulator, LacI family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93678</w:t>
            </w:r>
          </w:p>
          <w:p>
            <w:pPr>
              <w:pStyle w:val="Normal"/>
              <w:rPr/>
            </w:pPr>
            <w:r>
              <w:rPr/>
              <w:t>219362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is_189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 beta-glucosid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is_189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dose 1-epimer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412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is_213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48 exogluca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161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is_265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6 exogluca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1350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is_274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sigma factor, Ser/Thr ki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145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is_283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6 endogluca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5848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is_260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 beta-glucosidase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rmobispora bispora – TGAGAGCGCTCTCA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768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is_083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regulator, LacI family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is_083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 beta-glucosid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is_0840-084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gar ABC transporter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rmobispora bispora – AGAGAGCGCTCTCT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7583</w:t>
            </w:r>
          </w:p>
          <w:p>
            <w:pPr>
              <w:pStyle w:val="Normal"/>
              <w:rPr/>
            </w:pPr>
            <w:r>
              <w:rPr/>
              <w:t>95785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is_083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regulator, LacI family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is_083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 beta-glucosid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is_0840-084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gar ABC transporter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2614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is_327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mbrane fusion protein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rmomonospora curvata – CelR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3128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ur_173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regulator, LacI family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ur_173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 beta-glucosid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ur_1734-173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gar ABC transporter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3283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ur_173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gar ABC transporter ATP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ur_173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6 endocellul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3316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ur_143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donucle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6103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ur_262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regulator, LysR family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7940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ur_456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regulator, LacI family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ylanimonas cellulosilytica – CelR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041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cel_023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6 endoglucan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7385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cel_2611-26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gar ABC transporter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cel_261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 beta-glucosidas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cel_261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regulator, LacI family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8264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cel_261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94 cellobiose phosphoryla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20:06:00Z</dcterms:created>
  <dc:creator>Iain J. Anderson</dc:creator>
  <dc:description/>
  <cp:keywords/>
  <dc:language>en-US</dc:language>
  <cp:lastModifiedBy>Iain J. Anderson</cp:lastModifiedBy>
  <dcterms:modified xsi:type="dcterms:W3CDTF">2012-03-21T21:04:00Z</dcterms:modified>
  <cp:revision>22</cp:revision>
  <dc:subject/>
  <dc:title/>
</cp:coreProperties>
</file>